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E41E1" w14:textId="6EFECCEA" w:rsidR="00A63E30" w:rsidRPr="00311240" w:rsidRDefault="00A63E30" w:rsidP="00A63E30">
      <w:pPr>
        <w:rPr>
          <w:b/>
          <w:bCs/>
        </w:rPr>
      </w:pPr>
      <w:r>
        <w:rPr>
          <w:b/>
          <w:bCs/>
        </w:rPr>
        <w:t xml:space="preserve">S4 Supporting Information. Supplementary methods </w:t>
      </w:r>
      <w:r w:rsidRPr="00A63E30">
        <w:rPr>
          <w:b/>
          <w:bCs/>
        </w:rPr>
        <w:t>for the directly rewarded PRT in a control population.</w:t>
      </w:r>
    </w:p>
    <w:p w14:paraId="1272407D" w14:textId="77777777" w:rsidR="00A63E30" w:rsidRPr="00311240" w:rsidRDefault="00A63E30" w:rsidP="00A63E30">
      <w:pPr>
        <w:spacing w:line="360" w:lineRule="auto"/>
        <w:jc w:val="both"/>
        <w:rPr>
          <w:b/>
          <w:bCs/>
        </w:rPr>
      </w:pPr>
    </w:p>
    <w:p w14:paraId="4420B6AE" w14:textId="77777777" w:rsidR="00A63E30" w:rsidRPr="00311240" w:rsidRDefault="00A63E30" w:rsidP="00A63E30">
      <w:pPr>
        <w:spacing w:line="360" w:lineRule="auto"/>
        <w:jc w:val="both"/>
      </w:pPr>
      <w:r w:rsidRPr="00311240">
        <w:t xml:space="preserve">An additional cohort of 81 participants were recruited to assess the online PRT using direct monetary compensation. </w:t>
      </w:r>
    </w:p>
    <w:p w14:paraId="360CFEB0" w14:textId="77777777" w:rsidR="00A63E30" w:rsidRPr="00311240" w:rsidRDefault="00A63E30" w:rsidP="00A63E30">
      <w:pPr>
        <w:spacing w:line="360" w:lineRule="auto"/>
        <w:jc w:val="both"/>
        <w:rPr>
          <w:b/>
          <w:bCs/>
        </w:rPr>
      </w:pPr>
    </w:p>
    <w:p w14:paraId="2B9378BC" w14:textId="77777777" w:rsidR="00A63E30" w:rsidRPr="00311240" w:rsidRDefault="00A63E30" w:rsidP="00A63E30">
      <w:pPr>
        <w:spacing w:line="360" w:lineRule="auto"/>
        <w:jc w:val="both"/>
        <w:rPr>
          <w:b/>
          <w:bCs/>
        </w:rPr>
      </w:pPr>
      <w:r w:rsidRPr="00311240">
        <w:rPr>
          <w:b/>
          <w:bCs/>
        </w:rPr>
        <w:t>Participants</w:t>
      </w:r>
    </w:p>
    <w:p w14:paraId="538B931F" w14:textId="77777777" w:rsidR="00A63E30" w:rsidRPr="00311240" w:rsidRDefault="00A63E30" w:rsidP="00A63E30">
      <w:pPr>
        <w:spacing w:line="360" w:lineRule="auto"/>
        <w:jc w:val="both"/>
        <w:rPr>
          <w:b/>
          <w:bCs/>
        </w:rPr>
      </w:pPr>
    </w:p>
    <w:p w14:paraId="2C97E966" w14:textId="77777777" w:rsidR="00A63E30" w:rsidRPr="00311240" w:rsidRDefault="00A63E30" w:rsidP="00A63E30">
      <w:pPr>
        <w:spacing w:line="360" w:lineRule="auto"/>
        <w:jc w:val="both"/>
      </w:pPr>
      <w:r w:rsidRPr="00311240">
        <w:t>Eligibility Criteria were: aged 18 – 45 years, fluent in English, resident in the UK, normal or corrected-to-normal vision (self-report), no current or previous diagnosed mental health condition (self-report), reported using a macOS or windows</w:t>
      </w:r>
      <w:r>
        <w:t xml:space="preserve"> </w:t>
      </w:r>
      <w:r w:rsidRPr="00311240">
        <w:t>10 operating system, not taken part in previous prolific studies from the same researcher (i.e., a prolific blocklist was employed) and scored &gt; 65% “correct” on a different reward learning task (the reward learning assay</w:t>
      </w:r>
      <w:r>
        <w:t>, not discussed here</w:t>
      </w:r>
      <w:r w:rsidRPr="00311240">
        <w:t>).</w:t>
      </w:r>
    </w:p>
    <w:p w14:paraId="5AE1BF6D" w14:textId="77777777" w:rsidR="00A63E30" w:rsidRPr="00311240" w:rsidRDefault="00A63E30" w:rsidP="00A63E30">
      <w:pPr>
        <w:spacing w:line="360" w:lineRule="auto"/>
        <w:jc w:val="both"/>
      </w:pPr>
    </w:p>
    <w:p w14:paraId="21799C7B" w14:textId="77777777" w:rsidR="00A63E30" w:rsidRPr="00311240" w:rsidRDefault="00A63E30" w:rsidP="00A63E30">
      <w:pPr>
        <w:spacing w:line="360" w:lineRule="auto"/>
        <w:jc w:val="both"/>
        <w:rPr>
          <w:b/>
          <w:bCs/>
        </w:rPr>
      </w:pPr>
      <w:r w:rsidRPr="00311240">
        <w:rPr>
          <w:b/>
          <w:bCs/>
        </w:rPr>
        <w:t>Procedure</w:t>
      </w:r>
    </w:p>
    <w:p w14:paraId="5174D307" w14:textId="77777777" w:rsidR="00A63E30" w:rsidRPr="00311240" w:rsidRDefault="00A63E30" w:rsidP="00A63E30">
      <w:pPr>
        <w:spacing w:line="360" w:lineRule="auto"/>
        <w:jc w:val="both"/>
        <w:rPr>
          <w:b/>
          <w:bCs/>
        </w:rPr>
      </w:pPr>
    </w:p>
    <w:p w14:paraId="09D0A42A" w14:textId="77777777" w:rsidR="00A63E30" w:rsidRPr="00311240" w:rsidRDefault="00A63E30" w:rsidP="00A63E30">
      <w:pPr>
        <w:spacing w:line="360" w:lineRule="auto"/>
        <w:jc w:val="both"/>
      </w:pPr>
      <w:r w:rsidRPr="00311240">
        <w:t>All participants completed a different reward learning task (the reward learning assay) over five consecutive days. On the final day, participants also completed the Probabilistic Reward Task (PRT)</w:t>
      </w:r>
      <w:r w:rsidRPr="00311240">
        <w:fldChar w:fldCharType="begin" w:fldLock="1"/>
      </w:r>
      <w:r w:rsidRPr="00311240">
        <w:instrText>ADDIN CSL_CITATION {"citationItems":[{"id":"ITEM-1","itemData":{"DOI":"10.1016/j.biopsych.2004.11.026","ISBN":"0006-3223 (Print)\\r0006-3223 (Linking)","ISSN":"00063223","PMID":"15705346","abstract":"Background: Difficulties in defining and characterizing phenotypes has hindered progress in psychiatric genetics and clinical neuroscience. Decreased approach-related behavior and anhedonia (lack of responsiveness to pleasure) are considered cardinal features of depression, but few studies have used laboratory-based measures to objectively characterize these constructs. Methods: To assess hedonic capacity in relation to depressive, particularly anhedonic, symptoms, 62 participants completed a signal-detection task based on a differential reinforcement schedule. Anhedonia was operationalized as decreased reward responsiveness. Results: Unequal frequency of reward between two correct responses produced a response bias (i.e., a systematic preference to identify the stimulus paired with the more frequent reward). Subjects with elevated depressive symptoms (Beck Depression Inventory scores ≥ 16) failed to show a response bias. Impaired reward responsiveness predicted higher anhedonic symptoms 1 month later, after controlling for general negative affectivity. Conclusions: Impaired tendency to modulate behavior as a function of prior reinforcement might underline diminished hedonic capacity in depression. When applied to a clinical population, objective assessments of participants' propensity to modulate behavior as a function of reward might provide a powerful tool for improving the phenotypic definition of depression and thus offer a reliable behavioral screening approach for neuroscience studies of depression.","author":[{"dropping-particle":"","family":"Pizzagalli","given":"Diego A.","non-dropping-particle":"","parse-names":false,"suffix":""},{"dropping-particle":"","family":"Jahn","given":"Allison L.","non-dropping-particle":"","parse-names":false,"suffix":""},{"dropping-particle":"","family":"O'Shea","given":"James P.","non-dropping-particle":"","parse-names":false,"suffix":""}],"container-title":"Biological Psychiatry","id":"ITEM-1","issue":"4","issued":{"date-parts":[["2005"]]},"page":"319-327","title":"Toward an objective characterization of an anhedonic phenotype: A signal-detection approach","type":"article-journal","volume":"57"},"uris":["http://www.mendeley.com/documents/?uuid=b33a85e8-de8a-42c1-9a1b-c8102c903a40"]}],"mendeley":{"formattedCitation":"[1]","plainTextFormattedCitation":"[1]","previouslyFormattedCitation":"[1]"},"properties":{"noteIndex":0},"schema":"https://github.com/citation-style-language/schema/raw/master/csl-citation.json"}</w:instrText>
      </w:r>
      <w:r w:rsidRPr="00311240">
        <w:fldChar w:fldCharType="separate"/>
      </w:r>
      <w:r w:rsidRPr="00311240">
        <w:rPr>
          <w:noProof/>
        </w:rPr>
        <w:t>[1]</w:t>
      </w:r>
      <w:r w:rsidRPr="00311240">
        <w:fldChar w:fldCharType="end"/>
      </w:r>
      <w:r w:rsidRPr="00311240">
        <w:t>, Snaith-Hamilton Pleasure Scale (SHAPS)</w:t>
      </w:r>
      <w:r w:rsidRPr="00311240">
        <w:fldChar w:fldCharType="begin" w:fldLock="1"/>
      </w:r>
      <w:r w:rsidRPr="00311240">
        <w:instrText>ADDIN CSL_CITATION {"citationItems":[{"id":"ITEM-1","itemData":{"DOI":"10.1192/bjp.167.1.99","ISSN":"0007-1250 (Print)","PMID":"7551619","abstract":"BACKGROUND: Hedonic tone and its absence, anhedonia, are important in  psychopathological research, but instruments for their assessment are lengthy and probably culturally biased. METHOD: A new scale was constructed from the responses of a large sample of the general population to a request to list six situations which afforded pleasure. The most frequent items were reviewed and those likely to be affected by cultural setting, age, or sex were removed. A pilot study led to an abbreviated scale of 14 items, covering four domains of pleasure response. This questionnaire was subjected to psychometric evaluation in new samples from the general population and psychiatric patients. RESULTS: The scale was found to have a score range that would distinguish a 'normal' from an 'abnormal' response. Validity and reliability were found to be satisfactory. CONCLUSIONS: The new scale, the Snaith-Hamilton Pleasure Scale (SHAPS), is an instrument which may be recommended for psychopathological research.","author":[{"dropping-particle":"","family":"Snaith","given":"R P","non-dropping-particle":"","parse-names":false,"suffix":""},{"dropping-particle":"","family":"Hamilton","given":"M","non-dropping-particle":"","parse-names":false,"suffix":""},{"dropping-particle":"","family":"Morley","given":"S","non-dropping-particle":"","parse-names":false,"suffix":""},{"dropping-particle":"","family":"Humayan","given":"A","non-dropping-particle":"","parse-names":false,"suffix":""},{"dropping-particle":"","family":"Hargreaves","given":"D","non-dropping-particle":"","parse-names":false,"suffix":""},{"dropping-particle":"","family":"Trigwell","given":"P","non-dropping-particle":"","parse-names":false,"suffix":""}],"container-title":"The British journal of psychiatry : the journal of mental science","id":"ITEM-1","issue":"1","issued":{"date-parts":[["1995","7"]]},"language":"eng","page":"99-103","publisher-place":"England","title":"A scale for the assessment of hedonic tone the Snaith-Hamilton Pleasure Scale.","type":"article-journal","volume":"167"},"uris":["http://www.mendeley.com/documents/?uuid=c78b7c0f-6d88-4ef9-9adf-29711ec7e946"]}],"mendeley":{"formattedCitation":"[2]","plainTextFormattedCitation":"[2]","previouslyFormattedCitation":"[2]"},"properties":{"noteIndex":0},"schema":"https://github.com/citation-style-language/schema/raw/master/csl-citation.json"}</w:instrText>
      </w:r>
      <w:r w:rsidRPr="00311240">
        <w:fldChar w:fldCharType="separate"/>
      </w:r>
      <w:r w:rsidRPr="00311240">
        <w:rPr>
          <w:noProof/>
        </w:rPr>
        <w:t>[2]</w:t>
      </w:r>
      <w:r w:rsidRPr="00311240">
        <w:fldChar w:fldCharType="end"/>
      </w:r>
      <w:r w:rsidRPr="00311240">
        <w:t xml:space="preserve"> and Beck Depression Inventory (BDI; suicide question removed)</w:t>
      </w:r>
      <w:r w:rsidRPr="00311240">
        <w:fldChar w:fldCharType="begin" w:fldLock="1"/>
      </w:r>
      <w:r w:rsidRPr="00311240">
        <w:instrText>ADDIN CSL_CITATION {"citationItems":[{"id":"ITEM-1","itemData":{"DOI":"10.1001/archpsyc.1961.01710120031004","ISBN":"1538-3636(Electronic),0003-990X(Print)","abstract":"A self-rating and interviewer rating depression inventory consisting of 21 categories with 4 or 5 point scales given in the appendix was validated against combined clinical ratings of depth of depression by 4 psychiatrists. The ratings of depth of depression were made independent of diagnostic categories. Agreements between psychiatrists on diagnosis were low, but were high on depth of depression. High agreement was found between psychiatrists' ratings and the inventory. Sensitivity of the inventory to changes in the intensity of depression over time was taken as further validation. From Psyc Abstracts 36:02:2HI61B. (PsycINFO Database Record (c) 2016 APA, all rights reserved)","author":[{"dropping-particle":"","family":"Beck","given":"A T","non-dropping-particle":"","parse-names":false,"suffix":""},{"dropping-particle":"","family":"Ward","given":"C H","non-dropping-particle":"","parse-names":false,"suffix":""},{"dropping-particle":"","family":"Mendelson","given":"M","non-dropping-particle":"","parse-names":false,"suffix":""},{"dropping-particle":"","family":"Mock","given":"J","non-dropping-particle":"","parse-names":false,"suffix":""},{"dropping-particle":"","family":"Erbaugh","given":"J","non-dropping-particle":"","parse-names":false,"suffix":""}],"container-title":"Archives of General Psychiatry","id":"ITEM-1","issued":{"date-parts":[["1961"]]},"page":"561-571","publisher":"American Medical Association","publisher-place":"US","title":"An inventory for measuring depression.","type":"article","volume":"4"},"uris":["http://www.mendeley.com/documents/?uuid=52f7ce9e-1d44-4e2b-8e95-bbdf68874007"]}],"mendeley":{"formattedCitation":"[3]","plainTextFormattedCitation":"[3]","previouslyFormattedCitation":"[3]"},"properties":{"noteIndex":0},"schema":"https://github.com/citation-style-language/schema/raw/master/csl-citation.json"}</w:instrText>
      </w:r>
      <w:r w:rsidRPr="00311240">
        <w:fldChar w:fldCharType="separate"/>
      </w:r>
      <w:r w:rsidRPr="00311240">
        <w:rPr>
          <w:noProof/>
        </w:rPr>
        <w:t>[3]</w:t>
      </w:r>
      <w:r w:rsidRPr="00311240">
        <w:fldChar w:fldCharType="end"/>
      </w:r>
      <w:r w:rsidRPr="00311240">
        <w:t>.</w:t>
      </w:r>
    </w:p>
    <w:p w14:paraId="243692F6" w14:textId="77777777" w:rsidR="00A63E30" w:rsidRPr="00311240" w:rsidRDefault="00A63E30" w:rsidP="00A63E30">
      <w:pPr>
        <w:spacing w:line="360" w:lineRule="auto"/>
        <w:jc w:val="both"/>
      </w:pPr>
    </w:p>
    <w:p w14:paraId="5CB0A794" w14:textId="77777777" w:rsidR="00A63E30" w:rsidRPr="00311240" w:rsidRDefault="00A63E30" w:rsidP="00A63E30">
      <w:pPr>
        <w:spacing w:line="360" w:lineRule="auto"/>
        <w:jc w:val="both"/>
        <w:rPr>
          <w:b/>
          <w:bCs/>
        </w:rPr>
      </w:pPr>
      <w:r w:rsidRPr="00311240">
        <w:rPr>
          <w:b/>
          <w:bCs/>
        </w:rPr>
        <w:t>Probabilistic Reward Task</w:t>
      </w:r>
    </w:p>
    <w:p w14:paraId="0019CC29" w14:textId="77777777" w:rsidR="00A63E30" w:rsidRPr="00311240" w:rsidRDefault="00A63E30" w:rsidP="00A63E30">
      <w:pPr>
        <w:spacing w:line="360" w:lineRule="auto"/>
        <w:jc w:val="both"/>
        <w:rPr>
          <w:b/>
          <w:bCs/>
        </w:rPr>
      </w:pPr>
      <w:r w:rsidRPr="00311240">
        <w:rPr>
          <w:b/>
          <w:bCs/>
        </w:rPr>
        <w:t xml:space="preserve"> </w:t>
      </w:r>
    </w:p>
    <w:p w14:paraId="78B9E9E1" w14:textId="77777777" w:rsidR="00A63E30" w:rsidRPr="00311240" w:rsidRDefault="00A63E30" w:rsidP="00A63E30">
      <w:pPr>
        <w:spacing w:line="360" w:lineRule="auto"/>
        <w:jc w:val="both"/>
      </w:pPr>
      <w:r w:rsidRPr="00311240">
        <w:t xml:space="preserve">The PRT (Pizzagalli et al., 2005) available on the Millisecond test library was employed (using </w:t>
      </w:r>
      <w:proofErr w:type="spellStart"/>
      <w:r w:rsidRPr="00311240">
        <w:t>Inquisit</w:t>
      </w:r>
      <w:proofErr w:type="spellEnd"/>
      <w:r w:rsidRPr="00311240">
        <w:t xml:space="preserve"> v6). The only change made to the task was the monetary amount of reward: participants were informed that they could win up to £5 on this task. Specifically, they were informed that if a correct response is rewarded they will earn four pence.</w:t>
      </w:r>
    </w:p>
    <w:p w14:paraId="0F4E444B" w14:textId="77777777" w:rsidR="00A63E30" w:rsidRDefault="00A63E30" w:rsidP="00A63E30">
      <w:pPr>
        <w:spacing w:line="360" w:lineRule="auto"/>
        <w:jc w:val="both"/>
      </w:pPr>
    </w:p>
    <w:p w14:paraId="489EB38F" w14:textId="77777777" w:rsidR="00A63E30" w:rsidRPr="00311240" w:rsidRDefault="00A63E30" w:rsidP="00A63E30">
      <w:pPr>
        <w:spacing w:line="360" w:lineRule="auto"/>
        <w:jc w:val="both"/>
      </w:pPr>
    </w:p>
    <w:p w14:paraId="0B5B4547" w14:textId="77777777" w:rsidR="00A63E30" w:rsidRPr="00311240" w:rsidRDefault="00A63E30" w:rsidP="00A63E30">
      <w:pPr>
        <w:spacing w:line="360" w:lineRule="auto"/>
        <w:jc w:val="both"/>
        <w:rPr>
          <w:b/>
          <w:bCs/>
        </w:rPr>
      </w:pPr>
      <w:r w:rsidRPr="00311240">
        <w:rPr>
          <w:b/>
          <w:bCs/>
        </w:rPr>
        <w:lastRenderedPageBreak/>
        <w:t>Analysis</w:t>
      </w:r>
    </w:p>
    <w:p w14:paraId="477D5D7B" w14:textId="77777777" w:rsidR="00A63E30" w:rsidRPr="00311240" w:rsidRDefault="00A63E30" w:rsidP="00A63E30">
      <w:pPr>
        <w:spacing w:line="360" w:lineRule="auto"/>
        <w:jc w:val="both"/>
        <w:rPr>
          <w:b/>
          <w:bCs/>
        </w:rPr>
      </w:pPr>
    </w:p>
    <w:p w14:paraId="2F78035D" w14:textId="77777777" w:rsidR="00A63E30" w:rsidRPr="00311240" w:rsidRDefault="00A63E30" w:rsidP="00A63E30">
      <w:pPr>
        <w:spacing w:line="360" w:lineRule="auto"/>
        <w:jc w:val="both"/>
        <w:rPr>
          <w:b/>
          <w:bCs/>
        </w:rPr>
      </w:pPr>
      <w:r w:rsidRPr="00311240">
        <w:t>Only participants with a minimal BDI score (&lt;13) and normal SHAPS score (</w:t>
      </w:r>
      <w:r w:rsidRPr="00311240">
        <w:rPr>
          <w:rFonts w:cstheme="minorHAnsi"/>
        </w:rPr>
        <w:t>≤</w:t>
      </w:r>
      <w:r w:rsidRPr="00311240">
        <w:t xml:space="preserve">2) were included in final analysis. The output variables </w:t>
      </w:r>
      <w:proofErr w:type="spellStart"/>
      <w:r w:rsidRPr="00311240">
        <w:t>logB</w:t>
      </w:r>
      <w:proofErr w:type="spellEnd"/>
      <w:r w:rsidRPr="00311240">
        <w:t xml:space="preserve"> and </w:t>
      </w:r>
      <w:proofErr w:type="spellStart"/>
      <w:r w:rsidRPr="00311240">
        <w:t>logD</w:t>
      </w:r>
      <w:proofErr w:type="spellEnd"/>
      <w:r w:rsidRPr="00311240">
        <w:t xml:space="preserve"> were calculated as described elsewhere </w:t>
      </w:r>
      <w:r w:rsidRPr="00311240">
        <w:fldChar w:fldCharType="begin" w:fldLock="1"/>
      </w:r>
      <w:r w:rsidRPr="00311240">
        <w:instrText>ADDIN CSL_CITATION {"citationItems":[{"id":"ITEM-1","itemData":{"DOI":"10.1016/j.biopsych.2004.11.026","ISBN":"0006-3223 (Print)\\r0006-3223 (Linking)","ISSN":"00063223","PMID":"15705346","abstract":"Background: Difficulties in defining and characterizing phenotypes has hindered progress in psychiatric genetics and clinical neuroscience. Decreased approach-related behavior and anhedonia (lack of responsiveness to pleasure) are considered cardinal features of depression, but few studies have used laboratory-based measures to objectively characterize these constructs. Methods: To assess hedonic capacity in relation to depressive, particularly anhedonic, symptoms, 62 participants completed a signal-detection task based on a differential reinforcement schedule. Anhedonia was operationalized as decreased reward responsiveness. Results: Unequal frequency of reward between two correct responses produced a response bias (i.e., a systematic preference to identify the stimulus paired with the more frequent reward). Subjects with elevated depressive symptoms (Beck Depression Inventory scores ≥ 16) failed to show a response bias. Impaired reward responsiveness predicted higher anhedonic symptoms 1 month later, after controlling for general negative affectivity. Conclusions: Impaired tendency to modulate behavior as a function of prior reinforcement might underline diminished hedonic capacity in depression. When applied to a clinical population, objective assessments of participants' propensity to modulate behavior as a function of reward might provide a powerful tool for improving the phenotypic definition of depression and thus offer a reliable behavioral screening approach for neuroscience studies of depression.","author":[{"dropping-particle":"","family":"Pizzagalli","given":"Diego A.","non-dropping-particle":"","parse-names":false,"suffix":""},{"dropping-particle":"","family":"Jahn","given":"Allison L.","non-dropping-particle":"","parse-names":false,"suffix":""},{"dropping-particle":"","family":"O'Shea","given":"James P.","non-dropping-particle":"","parse-names":false,"suffix":""}],"container-title":"Biological Psychiatry","id":"ITEM-1","issue":"4","issued":{"date-parts":[["2005"]]},"page":"319-327","title":"Toward an objective characterization of an anhedonic phenotype: A signal-detection approach","type":"article-journal","volume":"57"},"uris":["http://www.mendeley.com/documents/?uuid=b33a85e8-de8a-42c1-9a1b-c8102c903a40"]}],"mendeley":{"formattedCitation":"[1]","plainTextFormattedCitation":"[1]","previouslyFormattedCitation":"[1]"},"properties":{"noteIndex":0},"schema":"https://github.com/citation-style-language/schema/raw/master/csl-citation.json"}</w:instrText>
      </w:r>
      <w:r w:rsidRPr="00311240">
        <w:fldChar w:fldCharType="separate"/>
      </w:r>
      <w:r w:rsidRPr="00311240">
        <w:rPr>
          <w:noProof/>
        </w:rPr>
        <w:t>[1]</w:t>
      </w:r>
      <w:r w:rsidRPr="00311240">
        <w:fldChar w:fldCharType="end"/>
      </w:r>
      <w:r w:rsidRPr="00311240">
        <w:t xml:space="preserve">. Data were both analysed across all blocks for a variable using Friedman tests due to the non-normality of data with response bias data also being compared against a hypothetical mean of zero </w:t>
      </w:r>
      <w:r>
        <w:t xml:space="preserve">for each block </w:t>
      </w:r>
      <w:r w:rsidRPr="00311240">
        <w:t>using Wilcoxon signed rank tests.</w:t>
      </w:r>
    </w:p>
    <w:p w14:paraId="0F6298F1" w14:textId="2333D93B" w:rsidR="009A759E" w:rsidRDefault="009A759E"/>
    <w:p w14:paraId="7AD5CC5C" w14:textId="77777777" w:rsidR="00A63E30" w:rsidRDefault="00A63E30" w:rsidP="00A63E30">
      <w:pPr>
        <w:spacing w:line="360" w:lineRule="auto"/>
        <w:jc w:val="both"/>
        <w:rPr>
          <w:b/>
          <w:bCs/>
          <w:sz w:val="24"/>
          <w:szCs w:val="24"/>
        </w:rPr>
      </w:pPr>
      <w:r>
        <w:rPr>
          <w:b/>
          <w:bCs/>
          <w:sz w:val="24"/>
          <w:szCs w:val="24"/>
        </w:rPr>
        <w:t>References</w:t>
      </w:r>
    </w:p>
    <w:p w14:paraId="770DD8BC" w14:textId="77777777" w:rsidR="00A63E30" w:rsidRDefault="00A63E30" w:rsidP="00A63E30">
      <w:pPr>
        <w:spacing w:line="360" w:lineRule="auto"/>
        <w:jc w:val="both"/>
        <w:rPr>
          <w:b/>
          <w:bCs/>
          <w:sz w:val="24"/>
          <w:szCs w:val="24"/>
        </w:rPr>
      </w:pPr>
    </w:p>
    <w:p w14:paraId="6940931D" w14:textId="77777777" w:rsidR="00A63E30" w:rsidRPr="00850B8E" w:rsidRDefault="00A63E30" w:rsidP="00A63E30">
      <w:pPr>
        <w:widowControl w:val="0"/>
        <w:autoSpaceDE w:val="0"/>
        <w:autoSpaceDN w:val="0"/>
        <w:adjustRightInd w:val="0"/>
        <w:spacing w:line="360" w:lineRule="auto"/>
        <w:ind w:left="640" w:hanging="640"/>
        <w:rPr>
          <w:rFonts w:ascii="Calibri" w:hAnsi="Calibri" w:cs="Calibri"/>
          <w:noProof/>
          <w:sz w:val="24"/>
          <w:szCs w:val="24"/>
        </w:rPr>
      </w:pPr>
      <w:r>
        <w:rPr>
          <w:b/>
          <w:bCs/>
          <w:sz w:val="24"/>
          <w:szCs w:val="24"/>
        </w:rPr>
        <w:fldChar w:fldCharType="begin" w:fldLock="1"/>
      </w:r>
      <w:r>
        <w:rPr>
          <w:b/>
          <w:bCs/>
          <w:sz w:val="24"/>
          <w:szCs w:val="24"/>
        </w:rPr>
        <w:instrText xml:space="preserve">ADDIN Mendeley Bibliography CSL_BIBLIOGRAPHY </w:instrText>
      </w:r>
      <w:r>
        <w:rPr>
          <w:b/>
          <w:bCs/>
          <w:sz w:val="24"/>
          <w:szCs w:val="24"/>
        </w:rPr>
        <w:fldChar w:fldCharType="separate"/>
      </w:r>
      <w:r w:rsidRPr="00850B8E">
        <w:rPr>
          <w:rFonts w:ascii="Calibri" w:hAnsi="Calibri" w:cs="Calibri"/>
          <w:noProof/>
          <w:sz w:val="24"/>
          <w:szCs w:val="24"/>
        </w:rPr>
        <w:t xml:space="preserve">1. </w:t>
      </w:r>
      <w:r w:rsidRPr="00850B8E">
        <w:rPr>
          <w:rFonts w:ascii="Calibri" w:hAnsi="Calibri" w:cs="Calibri"/>
          <w:noProof/>
          <w:sz w:val="24"/>
          <w:szCs w:val="24"/>
        </w:rPr>
        <w:tab/>
        <w:t>Pizzagalli DA, Jahn AL, O’Shea JP. Toward an objective characterization of an anhedonic phenotype: A signal-detection approach. Biol Psychiatry. 2005;57: 319–327. doi:10.1016/j.biopsych.2004.11.026</w:t>
      </w:r>
    </w:p>
    <w:p w14:paraId="6D58B23F" w14:textId="77777777" w:rsidR="00A63E30" w:rsidRPr="00850B8E" w:rsidRDefault="00A63E30" w:rsidP="00A63E30">
      <w:pPr>
        <w:widowControl w:val="0"/>
        <w:autoSpaceDE w:val="0"/>
        <w:autoSpaceDN w:val="0"/>
        <w:adjustRightInd w:val="0"/>
        <w:spacing w:line="360" w:lineRule="auto"/>
        <w:ind w:left="640" w:hanging="640"/>
        <w:rPr>
          <w:rFonts w:ascii="Calibri" w:hAnsi="Calibri" w:cs="Calibri"/>
          <w:noProof/>
          <w:sz w:val="24"/>
          <w:szCs w:val="24"/>
        </w:rPr>
      </w:pPr>
      <w:r w:rsidRPr="00850B8E">
        <w:rPr>
          <w:rFonts w:ascii="Calibri" w:hAnsi="Calibri" w:cs="Calibri"/>
          <w:noProof/>
          <w:sz w:val="24"/>
          <w:szCs w:val="24"/>
        </w:rPr>
        <w:t xml:space="preserve">2. </w:t>
      </w:r>
      <w:r w:rsidRPr="00850B8E">
        <w:rPr>
          <w:rFonts w:ascii="Calibri" w:hAnsi="Calibri" w:cs="Calibri"/>
          <w:noProof/>
          <w:sz w:val="24"/>
          <w:szCs w:val="24"/>
        </w:rPr>
        <w:tab/>
        <w:t>Snaith RP, Hamilton M, Morley S, Humayan A, Hargreaves D, Trigwell P. A scale for the assessment of hedonic tone the Snaith-Hamilton Pleasure Scale. Br J Psychiatry. 1995;167: 99–103. doi:10.1192/bjp.167.1.99</w:t>
      </w:r>
    </w:p>
    <w:p w14:paraId="7EBB1E9B" w14:textId="77777777" w:rsidR="00A63E30" w:rsidRPr="00850B8E" w:rsidRDefault="00A63E30" w:rsidP="00A63E30">
      <w:pPr>
        <w:widowControl w:val="0"/>
        <w:autoSpaceDE w:val="0"/>
        <w:autoSpaceDN w:val="0"/>
        <w:adjustRightInd w:val="0"/>
        <w:spacing w:line="360" w:lineRule="auto"/>
        <w:ind w:left="640" w:hanging="640"/>
        <w:rPr>
          <w:rFonts w:ascii="Calibri" w:hAnsi="Calibri" w:cs="Calibri"/>
          <w:noProof/>
          <w:sz w:val="24"/>
          <w:szCs w:val="24"/>
        </w:rPr>
      </w:pPr>
      <w:r w:rsidRPr="00850B8E">
        <w:rPr>
          <w:rFonts w:ascii="Calibri" w:hAnsi="Calibri" w:cs="Calibri"/>
          <w:noProof/>
          <w:sz w:val="24"/>
          <w:szCs w:val="24"/>
        </w:rPr>
        <w:t xml:space="preserve">3. </w:t>
      </w:r>
      <w:r w:rsidRPr="00850B8E">
        <w:rPr>
          <w:rFonts w:ascii="Calibri" w:hAnsi="Calibri" w:cs="Calibri"/>
          <w:noProof/>
          <w:sz w:val="24"/>
          <w:szCs w:val="24"/>
        </w:rPr>
        <w:tab/>
        <w:t>Beck AT, Ward CH, Mendelson M, Mock J, Erbaugh J. An inventory for measuring depression. Archives of General Psychiatry. US: American Medical Association; 1961. pp. 561–571. doi:10.1001/archpsyc.1961.01710120031004</w:t>
      </w:r>
    </w:p>
    <w:p w14:paraId="6B922D19" w14:textId="77777777" w:rsidR="00A63E30" w:rsidRPr="00850B8E" w:rsidRDefault="00A63E30" w:rsidP="00A63E30">
      <w:pPr>
        <w:widowControl w:val="0"/>
        <w:autoSpaceDE w:val="0"/>
        <w:autoSpaceDN w:val="0"/>
        <w:adjustRightInd w:val="0"/>
        <w:spacing w:line="360" w:lineRule="auto"/>
        <w:ind w:left="640" w:hanging="640"/>
        <w:rPr>
          <w:rFonts w:ascii="Calibri" w:hAnsi="Calibri" w:cs="Calibri"/>
          <w:noProof/>
          <w:sz w:val="24"/>
        </w:rPr>
      </w:pPr>
      <w:r w:rsidRPr="00850B8E">
        <w:rPr>
          <w:rFonts w:ascii="Calibri" w:hAnsi="Calibri" w:cs="Calibri"/>
          <w:noProof/>
          <w:sz w:val="24"/>
          <w:szCs w:val="24"/>
        </w:rPr>
        <w:t xml:space="preserve">4. </w:t>
      </w:r>
      <w:r w:rsidRPr="00850B8E">
        <w:rPr>
          <w:rFonts w:ascii="Calibri" w:hAnsi="Calibri" w:cs="Calibri"/>
          <w:noProof/>
          <w:sz w:val="24"/>
          <w:szCs w:val="24"/>
        </w:rPr>
        <w:tab/>
        <w:t xml:space="preserve">Beck A, Steer R, Brown G. Beck Depression Inventory. Second Edition. San Antonio, TX; 1996. </w:t>
      </w:r>
    </w:p>
    <w:p w14:paraId="17217D6F" w14:textId="61D8FD9C" w:rsidR="00A63E30" w:rsidRDefault="00A63E30" w:rsidP="00A63E30">
      <w:r>
        <w:rPr>
          <w:b/>
          <w:bCs/>
          <w:sz w:val="24"/>
          <w:szCs w:val="24"/>
        </w:rPr>
        <w:fldChar w:fldCharType="end"/>
      </w:r>
    </w:p>
    <w:sectPr w:rsidR="00A63E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3CE63" w14:textId="77777777" w:rsidR="00A63E30" w:rsidRDefault="00A63E30" w:rsidP="00A63E30">
      <w:pPr>
        <w:spacing w:after="0" w:line="240" w:lineRule="auto"/>
      </w:pPr>
      <w:r>
        <w:separator/>
      </w:r>
    </w:p>
  </w:endnote>
  <w:endnote w:type="continuationSeparator" w:id="0">
    <w:p w14:paraId="159B2298" w14:textId="77777777" w:rsidR="00A63E30" w:rsidRDefault="00A63E30" w:rsidP="00A63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BDFDC" w14:textId="77777777" w:rsidR="00A63E30" w:rsidRDefault="00A63E30" w:rsidP="00A63E30">
      <w:pPr>
        <w:spacing w:after="0" w:line="240" w:lineRule="auto"/>
      </w:pPr>
      <w:r>
        <w:separator/>
      </w:r>
    </w:p>
  </w:footnote>
  <w:footnote w:type="continuationSeparator" w:id="0">
    <w:p w14:paraId="20F3670F" w14:textId="77777777" w:rsidR="00A63E30" w:rsidRDefault="00A63E30" w:rsidP="00A63E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E30"/>
    <w:rsid w:val="009A759E"/>
    <w:rsid w:val="00A63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1F077"/>
  <w15:chartTrackingRefBased/>
  <w15:docId w15:val="{485E483A-F51C-4C4C-937E-18D9F82C0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E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79</Words>
  <Characters>10714</Characters>
  <Application>Microsoft Office Word</Application>
  <DocSecurity>0</DocSecurity>
  <Lines>89</Lines>
  <Paragraphs>25</Paragraphs>
  <ScaleCrop>false</ScaleCrop>
  <Company/>
  <LinksUpToDate>false</LinksUpToDate>
  <CharactersWithSpaces>1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kinson</dc:creator>
  <cp:keywords/>
  <dc:description/>
  <cp:lastModifiedBy>Matthew Wilkinson</cp:lastModifiedBy>
  <cp:revision>1</cp:revision>
  <dcterms:created xsi:type="dcterms:W3CDTF">2021-08-10T12:24:00Z</dcterms:created>
  <dcterms:modified xsi:type="dcterms:W3CDTF">2021-08-10T12:25:00Z</dcterms:modified>
</cp:coreProperties>
</file>